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Table, additional file 2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Methodological Quality Assessment</w:t>
      </w:r>
    </w:p>
    <w:p>
      <w:pP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</w:p>
    <w:tbl>
      <w:tblPr>
        <w:tblStyle w:val="9"/>
        <w:tblW w:w="0" w:type="auto"/>
        <w:tblInd w:w="-24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536"/>
        <w:gridCol w:w="1431"/>
        <w:gridCol w:w="1616"/>
        <w:gridCol w:w="1411"/>
        <w:gridCol w:w="1420"/>
        <w:gridCol w:w="1827"/>
        <w:gridCol w:w="1765"/>
        <w:gridCol w:w="1457"/>
        <w:gridCol w:w="1361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7" w:hRule="atLeast"/>
        </w:trPr>
        <w:tc>
          <w:tcPr>
            <w:tcW w:w="159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Paper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Year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Subject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Was the objective of the study clearly defined?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Were includion criteria described?</w:t>
            </w:r>
            <w:bookmarkEnd w:id="0"/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Were excludion criteria described?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bookmarkStart w:id="1" w:name="OLE_LINK3"/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Was a patient satisfaction or outcom score reported?</w:t>
            </w:r>
            <w:bookmarkEnd w:id="1"/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Was the surgical technique reported adequately?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Was the length of follow-up reported?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bookmarkStart w:id="2" w:name="OLE_LINK4"/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Quality Assessment Grade</w:t>
            </w:r>
            <w:bookmarkEnd w:id="2"/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590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Böstman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 xml:space="preserve"> [1]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988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bookmarkStart w:id="3" w:name="OLE_LINK6"/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TSF</w:t>
            </w:r>
            <w:bookmarkEnd w:id="3"/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  <w:t>spiral T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  <w:t>F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bookmarkStart w:id="4" w:name="OLE_LINK5"/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  <w:bookmarkEnd w:id="4"/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90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Georgiadis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11]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996</w:t>
            </w:r>
          </w:p>
        </w:tc>
        <w:tc>
          <w:tcPr>
            <w:tcW w:w="0" w:type="auto"/>
          </w:tcPr>
          <w:p>
            <w:pPr>
              <w:tabs>
                <w:tab w:val="left" w:pos="480"/>
                <w:tab w:val="center" w:pos="722"/>
              </w:tabs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TSF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0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Kukkonen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20]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006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TSF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bookmarkStart w:id="5" w:name="OLE_LINK7"/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No</w:t>
            </w:r>
            <w:bookmarkEnd w:id="5"/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Somewhat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0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Stuermer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18]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008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bookmarkStart w:id="6" w:name="OLE_LINK8"/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TSF</w:t>
            </w:r>
            <w:bookmarkEnd w:id="6"/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0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Schottel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14]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014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bookmarkStart w:id="7" w:name="OLE_LINK9"/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TSF</w:t>
            </w:r>
            <w:bookmarkEnd w:id="7"/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0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Tsai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21]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014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TSF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Somewhat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0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Jung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23]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015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TSF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Somewhat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0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Kempegowda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22]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016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TSF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0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Zhang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24]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018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TSF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Somewhat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0" w:type="dxa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Huang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6]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018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TSF/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  <w:t>spiral TSF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Somewhat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0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Hendrickx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25]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019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TSF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90" w:type="dxa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Hendrickx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8]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019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TSF/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  <w:t>spiral TSFs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Distal 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 xml:space="preserve">1/3 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  <w:t>TSF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0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Hou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2]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009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</w:pPr>
            <w:bookmarkStart w:id="8" w:name="OLE_LINK11"/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  <w:t>spiral TSFs</w:t>
            </w:r>
            <w:bookmarkEnd w:id="8"/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Somewhat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</w:pPr>
            <w:bookmarkStart w:id="9" w:name="OLE_LINK12"/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Moderate</w:t>
            </w:r>
            <w:bookmarkEnd w:id="9"/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90" w:type="dxa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Purnell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3]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011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  <w:t>spiral TSFs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Distal 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 xml:space="preserve">1/3 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  <w:t>TSF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590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Warner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4]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014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  <w:t>spiral TSF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Somewhat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0" w:type="dxa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Chen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5]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018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  <w:t>Spiral TSF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Somewhat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0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Sobol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7]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018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  <w:t>Spiral TSFs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Distal 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 xml:space="preserve">1/3 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  <w:t>TSF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Somewhat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0" w:type="dxa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Mitchell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9]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019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  <w:t>spiral TSF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0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van der Werken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26]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988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Distal 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 xml:space="preserve">1/3 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  <w:t>TSF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Somewhat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90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Boraiah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13]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008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</w:pPr>
            <w:bookmarkStart w:id="10" w:name="OLE_LINK10"/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Distal 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 xml:space="preserve">1/3 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  <w:t>TSFs</w:t>
            </w:r>
            <w:bookmarkEnd w:id="10"/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Somewhat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0" w:type="auto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0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  <w:t>Boutin et 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. [27]</w:t>
            </w:r>
            <w:bookmarkStart w:id="12" w:name="_GoBack"/>
            <w:bookmarkEnd w:id="12"/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017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Distal 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/3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TSF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414" w:type="dxa"/>
            <w:gridSpan w:val="10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spacing w:after="0" w:line="480" w:lineRule="auto"/>
              <w:ind w:firstLine="160" w:firstLineChars="10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TSF, Tibial shaft fracture; 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superscript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 xml:space="preserve"> Grading Criterion: High = 5-6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 xml:space="preserve">; Moderate = 3-4 </w:t>
            </w:r>
            <w:bookmarkStart w:id="11" w:name="OLE_LINK2"/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”</w:t>
            </w:r>
            <w:bookmarkEnd w:id="11"/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 xml:space="preserve">; Low = 1-2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Yes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”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AE34E2"/>
    <w:rsid w:val="03FF3DA8"/>
    <w:rsid w:val="048C4F90"/>
    <w:rsid w:val="089D79EE"/>
    <w:rsid w:val="0CBC0590"/>
    <w:rsid w:val="0F585F40"/>
    <w:rsid w:val="10FD428C"/>
    <w:rsid w:val="14011825"/>
    <w:rsid w:val="1AC324CF"/>
    <w:rsid w:val="1F0C7494"/>
    <w:rsid w:val="215C5FED"/>
    <w:rsid w:val="21BB4300"/>
    <w:rsid w:val="27C43C19"/>
    <w:rsid w:val="35F67692"/>
    <w:rsid w:val="38080B5D"/>
    <w:rsid w:val="39E805F5"/>
    <w:rsid w:val="406C300B"/>
    <w:rsid w:val="44926401"/>
    <w:rsid w:val="46C674AF"/>
    <w:rsid w:val="4B5C64A7"/>
    <w:rsid w:val="4CAE34E2"/>
    <w:rsid w:val="50C32B5B"/>
    <w:rsid w:val="51A95359"/>
    <w:rsid w:val="561451E5"/>
    <w:rsid w:val="58951E7F"/>
    <w:rsid w:val="59DD1E4F"/>
    <w:rsid w:val="645906A2"/>
    <w:rsid w:val="64BD70C4"/>
    <w:rsid w:val="6D1E4B8E"/>
    <w:rsid w:val="6D4B1DEE"/>
    <w:rsid w:val="77801D47"/>
    <w:rsid w:val="79086341"/>
    <w:rsid w:val="7ADF7AA0"/>
    <w:rsid w:val="7C7E2FA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宋体" w:asciiTheme="minorAscii" w:hAnsiTheme="minorAscii" w:cstheme="minorBidi"/>
      <w:kern w:val="2"/>
      <w:sz w:val="28"/>
      <w:szCs w:val="24"/>
      <w:lang w:val="en-US" w:eastAsia="zh-CN" w:bidi="ar-SA"/>
    </w:rPr>
  </w:style>
  <w:style w:type="paragraph" w:styleId="2">
    <w:name w:val="heading 1"/>
    <w:basedOn w:val="1"/>
    <w:next w:val="1"/>
    <w:link w:val="11"/>
    <w:qFormat/>
    <w:uiPriority w:val="0"/>
    <w:pPr>
      <w:keepNext/>
      <w:keepLines/>
      <w:spacing w:before="340" w:after="330" w:line="576" w:lineRule="auto"/>
      <w:jc w:val="center"/>
      <w:outlineLvl w:val="0"/>
    </w:pPr>
    <w:rPr>
      <w:rFonts w:ascii="宋体" w:hAnsi="宋体"/>
      <w:b/>
      <w:color w:val="000000"/>
      <w:kern w:val="44"/>
      <w:sz w:val="28"/>
      <w:szCs w:val="21"/>
    </w:rPr>
  </w:style>
  <w:style w:type="paragraph" w:styleId="3">
    <w:name w:val="heading 2"/>
    <w:basedOn w:val="1"/>
    <w:next w:val="1"/>
    <w:link w:val="12"/>
    <w:semiHidden/>
    <w:unhideWhenUsed/>
    <w:qFormat/>
    <w:uiPriority w:val="0"/>
    <w:pPr>
      <w:keepNext/>
      <w:keepLines/>
      <w:spacing w:before="260" w:after="260" w:line="413" w:lineRule="auto"/>
      <w:jc w:val="left"/>
      <w:outlineLvl w:val="1"/>
    </w:pPr>
    <w:rPr>
      <w:rFonts w:ascii="Arial" w:hAnsi="Arial" w:eastAsia="宋体"/>
      <w:b/>
      <w:color w:val="000000"/>
      <w:sz w:val="28"/>
      <w:szCs w:val="21"/>
    </w:rPr>
  </w:style>
  <w:style w:type="paragraph" w:styleId="4">
    <w:name w:val="heading 3"/>
    <w:basedOn w:val="1"/>
    <w:next w:val="1"/>
    <w:link w:val="14"/>
    <w:semiHidden/>
    <w:unhideWhenUsed/>
    <w:qFormat/>
    <w:uiPriority w:val="0"/>
    <w:pPr>
      <w:keepNext/>
      <w:keepLines/>
      <w:spacing w:before="20" w:after="20" w:line="413" w:lineRule="auto"/>
      <w:ind w:firstLine="561" w:firstLineChars="200"/>
      <w:jc w:val="left"/>
      <w:outlineLvl w:val="2"/>
    </w:pPr>
    <w:rPr>
      <w:rFonts w:eastAsia="宋体" w:asciiTheme="minorAscii" w:hAnsiTheme="minorAscii"/>
      <w:b/>
      <w:sz w:val="28"/>
      <w:szCs w:val="22"/>
    </w:rPr>
  </w:style>
  <w:style w:type="paragraph" w:styleId="5">
    <w:name w:val="heading 4"/>
    <w:basedOn w:val="1"/>
    <w:next w:val="1"/>
    <w:link w:val="13"/>
    <w:semiHidden/>
    <w:unhideWhenUsed/>
    <w:qFormat/>
    <w:uiPriority w:val="0"/>
    <w:pPr>
      <w:keepNext/>
      <w:keepLines/>
      <w:spacing w:before="40" w:after="50" w:line="372" w:lineRule="auto"/>
      <w:jc w:val="left"/>
      <w:outlineLvl w:val="3"/>
    </w:pPr>
    <w:rPr>
      <w:rFonts w:ascii="Arial" w:hAnsi="Arial" w:eastAsia="宋体"/>
      <w:b/>
      <w:sz w:val="28"/>
    </w:rPr>
  </w:style>
  <w:style w:type="paragraph" w:styleId="6">
    <w:name w:val="heading 5"/>
    <w:basedOn w:val="1"/>
    <w:next w:val="1"/>
    <w:link w:val="15"/>
    <w:semiHidden/>
    <w:unhideWhenUsed/>
    <w:qFormat/>
    <w:uiPriority w:val="0"/>
    <w:pPr>
      <w:keepNext/>
      <w:keepLines/>
      <w:spacing w:before="40" w:after="50" w:line="372" w:lineRule="auto"/>
      <w:ind w:left="100" w:leftChars="100"/>
      <w:jc w:val="left"/>
      <w:outlineLvl w:val="4"/>
    </w:pPr>
    <w:rPr>
      <w:rFonts w:eastAsia="宋体" w:asciiTheme="minorAscii" w:hAnsiTheme="minorAscii"/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spacing w:before="240" w:beforeLines="0" w:beforeAutospacing="0" w:after="64" w:afterLines="0" w:afterAutospacing="0" w:line="317" w:lineRule="auto"/>
      <w:jc w:val="left"/>
      <w:outlineLvl w:val="5"/>
    </w:pPr>
    <w:rPr>
      <w:rFonts w:ascii="Arial" w:hAnsi="Arial" w:eastAsia="宋体"/>
      <w:b/>
      <w:sz w:val="28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9">
    <w:name w:val="Light Shading"/>
    <w:basedOn w:val="8"/>
    <w:qFormat/>
    <w:uiPriority w:val="60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 w:eastAsia="ja-JP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11">
    <w:name w:val="标题 1 Char"/>
    <w:link w:val="2"/>
    <w:qFormat/>
    <w:uiPriority w:val="0"/>
    <w:rPr>
      <w:rFonts w:ascii="宋体" w:hAnsi="宋体" w:eastAsia="宋体"/>
      <w:b/>
      <w:color w:val="000000"/>
      <w:kern w:val="44"/>
      <w:sz w:val="28"/>
      <w:szCs w:val="21"/>
    </w:rPr>
  </w:style>
  <w:style w:type="character" w:customStyle="1" w:styleId="12">
    <w:name w:val="标题 2 Char"/>
    <w:link w:val="3"/>
    <w:qFormat/>
    <w:uiPriority w:val="0"/>
    <w:rPr>
      <w:rFonts w:ascii="Arial" w:hAnsi="Arial" w:eastAsia="宋体"/>
      <w:b/>
      <w:color w:val="000000"/>
      <w:sz w:val="28"/>
      <w:szCs w:val="21"/>
    </w:rPr>
  </w:style>
  <w:style w:type="character" w:customStyle="1" w:styleId="13">
    <w:name w:val="标题 4 Char"/>
    <w:link w:val="5"/>
    <w:qFormat/>
    <w:uiPriority w:val="0"/>
    <w:rPr>
      <w:rFonts w:ascii="Arial" w:hAnsi="Arial" w:eastAsia="宋体"/>
      <w:b/>
      <w:sz w:val="28"/>
    </w:rPr>
  </w:style>
  <w:style w:type="character" w:customStyle="1" w:styleId="14">
    <w:name w:val="标题 3 Char"/>
    <w:link w:val="4"/>
    <w:qFormat/>
    <w:uiPriority w:val="0"/>
    <w:rPr>
      <w:rFonts w:eastAsia="宋体" w:asciiTheme="minorAscii" w:hAnsiTheme="minorAscii"/>
      <w:b/>
      <w:sz w:val="28"/>
      <w:szCs w:val="22"/>
    </w:rPr>
  </w:style>
  <w:style w:type="character" w:customStyle="1" w:styleId="15">
    <w:name w:val="标题 5 Char"/>
    <w:basedOn w:val="10"/>
    <w:link w:val="6"/>
    <w:qFormat/>
    <w:uiPriority w:val="0"/>
    <w:rPr>
      <w:rFonts w:eastAsia="宋体" w:asciiTheme="minorAscii" w:hAnsiTheme="minorAscii" w:cstheme="minorBidi"/>
      <w:b/>
      <w:kern w:val="2"/>
      <w:sz w:val="28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8T00:42:00Z</dcterms:created>
  <dc:creator>王忠正</dc:creator>
  <cp:lastModifiedBy>王忠正</cp:lastModifiedBy>
  <dcterms:modified xsi:type="dcterms:W3CDTF">2021-05-04T09:54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EDF0F97151AE486EBA6CECD867B9C571</vt:lpwstr>
  </property>
</Properties>
</file>